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FCD5" w14:textId="6267B82E" w:rsidR="00EF1D5B" w:rsidRDefault="004F3A94">
      <w:r>
        <w:rPr>
          <w:rFonts w:hint="eastAsia"/>
        </w:rPr>
        <w:t>S</w:t>
      </w:r>
      <w:r>
        <w:t>upplementary materials</w:t>
      </w:r>
    </w:p>
    <w:p w14:paraId="7F3375FD" w14:textId="62128FE0" w:rsidR="006D0ACD" w:rsidRDefault="006D0ACD">
      <w:pPr>
        <w:widowControl/>
        <w:jc w:val="left"/>
      </w:pPr>
    </w:p>
    <w:p w14:paraId="29FDF1D6" w14:textId="39566240" w:rsidR="004F3A94" w:rsidRPr="00C806BB" w:rsidRDefault="004444E6">
      <w:pPr>
        <w:rPr>
          <w:b/>
          <w:bCs/>
        </w:rPr>
      </w:pPr>
      <w:r w:rsidRPr="00C806BB">
        <w:rPr>
          <w:rFonts w:hint="eastAsia"/>
          <w:b/>
          <w:bCs/>
        </w:rPr>
        <w:t>C</w:t>
      </w:r>
      <w:r w:rsidRPr="00C806BB">
        <w:rPr>
          <w:b/>
          <w:bCs/>
        </w:rPr>
        <w:t xml:space="preserve">T </w:t>
      </w:r>
      <w:r w:rsidR="00C806BB" w:rsidRPr="00C806BB">
        <w:rPr>
          <w:b/>
          <w:bCs/>
        </w:rPr>
        <w:t xml:space="preserve">equipment, </w:t>
      </w:r>
      <w:r w:rsidR="00615B75" w:rsidRPr="00C806BB">
        <w:rPr>
          <w:b/>
          <w:bCs/>
        </w:rPr>
        <w:t xml:space="preserve">and </w:t>
      </w:r>
      <w:r w:rsidRPr="00C806BB">
        <w:rPr>
          <w:b/>
          <w:bCs/>
        </w:rPr>
        <w:t>parameters</w:t>
      </w:r>
    </w:p>
    <w:p w14:paraId="00B0D69B" w14:textId="77777777" w:rsidR="00C806BB" w:rsidRDefault="00C806BB"/>
    <w:p w14:paraId="07CF8417" w14:textId="77777777" w:rsidR="00C806BB" w:rsidRDefault="00C806BB" w:rsidP="00C806BB">
      <w:pPr>
        <w:pStyle w:val="a7"/>
        <w:numPr>
          <w:ilvl w:val="0"/>
          <w:numId w:val="1"/>
        </w:numPr>
        <w:spacing w:line="360" w:lineRule="auto"/>
        <w:ind w:left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An </w:t>
      </w:r>
      <w:r w:rsidR="004444E6" w:rsidRPr="00C806BB">
        <w:rPr>
          <w:rFonts w:ascii="Calibri" w:hAnsi="Calibri" w:cs="Calibri"/>
          <w:sz w:val="24"/>
          <w:szCs w:val="24"/>
        </w:rPr>
        <w:t xml:space="preserve">area-detector CT (Aquilion ONE ViSION Edition, Canon Medical Systems, Tokyo, Japan), and scanning parameters were as follows: 0.5 mm x 80 row, 120 kVp, three-dimensional auto-exposure control (Volume EC: SD12@5mm), 0.5 sec/rotation, 0.813 beam pitch, 512 x 512 matrix, 300-350 mm field-of-view, and 2mm reconstruction. Noise reduction was achieved by a hybrid iterative reconstruction (ADIR 3D Weak).  </w:t>
      </w:r>
    </w:p>
    <w:p w14:paraId="719D5DD9" w14:textId="55B358BE" w:rsidR="004444E6" w:rsidRPr="00C806BB" w:rsidRDefault="00C806BB" w:rsidP="00C806BB">
      <w:pPr>
        <w:pStyle w:val="a7"/>
        <w:numPr>
          <w:ilvl w:val="0"/>
          <w:numId w:val="1"/>
        </w:numPr>
        <w:spacing w:line="360" w:lineRule="auto"/>
        <w:ind w:left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4444E6" w:rsidRPr="00C806BB">
        <w:rPr>
          <w:rFonts w:ascii="Calibri" w:hAnsi="Calibri" w:cs="Calibri"/>
          <w:sz w:val="24"/>
          <w:szCs w:val="24"/>
        </w:rPr>
        <w:t xml:space="preserve"> 64-row multi-detector CT (Aquilion 64, Canon Medical Systems, Tokyo, Japan), with parameters shown below: 0.5 mm x 64 row, 120 kVp, three-dimensional auto-exposure control (Volume EC: SD12@5mm), 0.5 sec/rotation, 0.828 beam pitch, 512 x 512 matrix, 300-350 mm field-of-view, and 2mm reconstruction (filtered back projection). Portal venous phase was additionally reconstructed along the coronal plane with 2mm contiguous slice thickness in either CT.</w:t>
      </w:r>
    </w:p>
    <w:p w14:paraId="52CFEAAD" w14:textId="0D6ADF05" w:rsidR="004444E6" w:rsidRDefault="004444E6" w:rsidP="004444E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7FA7312" w14:textId="3E1D527B" w:rsidR="004444E6" w:rsidRDefault="004444E6" w:rsidP="004444E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4AEF40A" w14:textId="77777777" w:rsidR="00615B75" w:rsidRDefault="00615B75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05F20377" w14:textId="19D13BD2" w:rsidR="004444E6" w:rsidRPr="00C806BB" w:rsidRDefault="006D0ACD" w:rsidP="004444E6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C806BB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C806BB" w:rsidRPr="00C806BB">
        <w:rPr>
          <w:rFonts w:ascii="Calibri" w:hAnsi="Calibri" w:cs="Calibri"/>
          <w:b/>
          <w:bCs/>
          <w:sz w:val="24"/>
          <w:szCs w:val="24"/>
        </w:rPr>
        <w:t>1</w:t>
      </w:r>
      <w:r w:rsidRPr="00C806BB">
        <w:rPr>
          <w:rFonts w:ascii="Calibri" w:hAnsi="Calibri" w:cs="Calibri"/>
          <w:b/>
          <w:bCs/>
          <w:sz w:val="24"/>
          <w:szCs w:val="24"/>
        </w:rPr>
        <w:t xml:space="preserve">  </w:t>
      </w:r>
      <w:r w:rsidR="00C806BB" w:rsidRPr="00C806BB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4444E6" w:rsidRPr="00C806BB">
        <w:rPr>
          <w:rFonts w:ascii="Calibri" w:hAnsi="Calibri" w:cs="Calibri" w:hint="eastAsia"/>
          <w:b/>
          <w:bCs/>
          <w:sz w:val="24"/>
          <w:szCs w:val="24"/>
        </w:rPr>
        <w:t>M</w:t>
      </w:r>
      <w:r w:rsidR="004444E6" w:rsidRPr="00C806BB">
        <w:rPr>
          <w:rFonts w:ascii="Calibri" w:hAnsi="Calibri" w:cs="Calibri"/>
          <w:b/>
          <w:bCs/>
          <w:sz w:val="24"/>
          <w:szCs w:val="24"/>
        </w:rPr>
        <w:t xml:space="preserve">R </w:t>
      </w:r>
      <w:r w:rsidR="00615B75" w:rsidRPr="00C806BB">
        <w:rPr>
          <w:rFonts w:ascii="Calibri" w:hAnsi="Calibri" w:cs="Calibri"/>
          <w:b/>
          <w:bCs/>
          <w:sz w:val="24"/>
          <w:szCs w:val="24"/>
        </w:rPr>
        <w:t xml:space="preserve">protocols and </w:t>
      </w:r>
      <w:r w:rsidR="004444E6" w:rsidRPr="00C806BB">
        <w:rPr>
          <w:rFonts w:ascii="Calibri" w:hAnsi="Calibri" w:cs="Calibri"/>
          <w:b/>
          <w:bCs/>
          <w:sz w:val="24"/>
          <w:szCs w:val="24"/>
        </w:rPr>
        <w:t>parameters</w:t>
      </w:r>
    </w:p>
    <w:p w14:paraId="1125EAF9" w14:textId="614E9440" w:rsidR="00615B75" w:rsidRPr="00037B85" w:rsidRDefault="00C806BB" w:rsidP="00615B75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E9A4BF2" wp14:editId="63967F04">
            <wp:extent cx="5400040" cy="2586355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4039B" w14:textId="4C5B6A55" w:rsidR="00615B75" w:rsidRPr="00615B75" w:rsidRDefault="00615B75" w:rsidP="00615B75">
      <w:pPr>
        <w:rPr>
          <w:rFonts w:ascii="Calibri" w:hAnsi="Calibri" w:cs="Calibri"/>
          <w:sz w:val="24"/>
          <w:szCs w:val="24"/>
        </w:rPr>
      </w:pPr>
      <w:r w:rsidRPr="00615B75">
        <w:rPr>
          <w:rFonts w:ascii="Calibri" w:hAnsi="Calibri" w:cs="Calibri"/>
          <w:sz w:val="24"/>
          <w:szCs w:val="24"/>
        </w:rPr>
        <w:t>TR: repetition time, TE: echo time, NEX: number of excitation, thk: thickness, intvk: interval, LAVA: liver acquisition with volume acceleration, LAVA-Flex: 3D T1-weighted image using two-point Dixon method, BH: breath hold, Ax: axial, IP: in phase, OP: out of phase, IDEAL: Iterative decomposition of water/fat using echo asymmetry and least squares estimation, IDEAL-IQ: 3DT1-weighted image using 6-point Dixon method, EPI: echo planar image,  SE: spin-echo, PD: passive driver, MSG: motion sensitizing  gradient, DISCO: differential subsampling with Cartesian ordering, T2WI: T2-weighted image, CUBE: 3D fast spin-echo with variable flip angle, navi: navigation, PROPELLER: periodically rotated overlapping parallel lines with enhanced reconstruction, DWI: diffusion-weighted image, HBP: hepatobiliary phase, FSPGR: fast spoiled gradient-echo sequence, Cor: coronal</w:t>
      </w:r>
    </w:p>
    <w:p w14:paraId="1F60B126" w14:textId="77777777" w:rsidR="00615B75" w:rsidRPr="00615B75" w:rsidRDefault="00615B75" w:rsidP="004444E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F0E3F10" w14:textId="77777777" w:rsidR="004444E6" w:rsidRPr="004444E6" w:rsidRDefault="004444E6" w:rsidP="004444E6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7B28D36" w14:textId="02D42AA1" w:rsidR="005A0BDC" w:rsidRPr="00ED6092" w:rsidRDefault="005A0BDC" w:rsidP="00ED6092">
      <w:pPr>
        <w:widowControl/>
        <w:jc w:val="left"/>
      </w:pPr>
      <w:r w:rsidRPr="005A0BDC">
        <w:rPr>
          <w:rFonts w:ascii="Calibri" w:hAnsi="Calibri" w:cs="Calibri"/>
          <w:sz w:val="24"/>
          <w:szCs w:val="24"/>
        </w:rPr>
        <w:t xml:space="preserve">  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22921E5A" w14:textId="77777777" w:rsidR="00ED6092" w:rsidRDefault="00ED6092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4109FF9B" w14:textId="77777777" w:rsidR="00CB7E47" w:rsidRPr="00866724" w:rsidRDefault="00CB7E47" w:rsidP="00CB7E47">
      <w:pPr>
        <w:spacing w:line="360" w:lineRule="auto"/>
        <w:rPr>
          <w:rFonts w:ascii="Calibri" w:hAnsi="Calibri" w:cs="Calibri"/>
          <w:sz w:val="24"/>
          <w:szCs w:val="24"/>
        </w:rPr>
      </w:pPr>
      <w:r w:rsidRPr="00866724">
        <w:rPr>
          <w:rFonts w:ascii="Calibri" w:hAnsi="Calibri" w:cs="Calibri"/>
          <w:b/>
          <w:bCs/>
          <w:sz w:val="24"/>
          <w:szCs w:val="24"/>
        </w:rPr>
        <w:lastRenderedPageBreak/>
        <w:t>Fig. S1</w:t>
      </w:r>
      <w:r w:rsidRPr="00866724">
        <w:rPr>
          <w:rFonts w:ascii="Calibri" w:hAnsi="Calibri" w:cs="Calibri"/>
          <w:sz w:val="24"/>
          <w:szCs w:val="24"/>
        </w:rPr>
        <w:t xml:space="preserve">   Scheme of the grades of gallbladder fossa (GBF) nodularity.  Grade 0 represents flat surface the gallbladder (GB) fossa without notch or protrusion, which is not shown here.</w:t>
      </w:r>
    </w:p>
    <w:p w14:paraId="379FC1CA" w14:textId="77777777" w:rsidR="00CB7E47" w:rsidRPr="00866724" w:rsidRDefault="00CB7E47" w:rsidP="00CB7E47">
      <w:pPr>
        <w:spacing w:line="360" w:lineRule="auto"/>
        <w:rPr>
          <w:rFonts w:ascii="Calibri" w:hAnsi="Calibri" w:cs="Calibri"/>
          <w:sz w:val="24"/>
          <w:szCs w:val="24"/>
        </w:rPr>
      </w:pPr>
      <w:r w:rsidRPr="00866724">
        <w:rPr>
          <w:rFonts w:ascii="Calibri" w:hAnsi="Calibri" w:cs="Calibri"/>
          <w:sz w:val="24"/>
          <w:szCs w:val="24"/>
        </w:rPr>
        <w:t xml:space="preserve">Fig. 2A  Grade 1. Minimal protrusion with slight notch at GBF.  </w:t>
      </w:r>
    </w:p>
    <w:p w14:paraId="06DA2C1E" w14:textId="77777777" w:rsidR="00CB7E47" w:rsidRPr="00866724" w:rsidRDefault="00CB7E47" w:rsidP="00CB7E47">
      <w:pPr>
        <w:spacing w:line="360" w:lineRule="auto"/>
        <w:rPr>
          <w:rFonts w:ascii="Calibri" w:hAnsi="Calibri" w:cs="Calibri"/>
          <w:sz w:val="24"/>
          <w:szCs w:val="24"/>
        </w:rPr>
      </w:pPr>
      <w:r w:rsidRPr="00866724">
        <w:rPr>
          <w:rFonts w:ascii="Calibri" w:hAnsi="Calibri" w:cs="Calibri"/>
          <w:sz w:val="24"/>
          <w:szCs w:val="24"/>
        </w:rPr>
        <w:t>Fig. 2B  Grade 2. Slight protrusion with notches, the degree of which is between Grade 1 (2A) and Grade 3 (2C).</w:t>
      </w:r>
    </w:p>
    <w:p w14:paraId="7ADB242E" w14:textId="77777777" w:rsidR="00CB7E47" w:rsidRDefault="00CB7E47" w:rsidP="00CB7E47">
      <w:pPr>
        <w:spacing w:line="360" w:lineRule="auto"/>
        <w:rPr>
          <w:sz w:val="24"/>
          <w:szCs w:val="24"/>
        </w:rPr>
      </w:pPr>
      <w:r w:rsidRPr="00866724">
        <w:rPr>
          <w:rFonts w:ascii="Calibri" w:hAnsi="Calibri" w:cs="Calibri"/>
          <w:sz w:val="24"/>
          <w:szCs w:val="24"/>
        </w:rPr>
        <w:t>Fig. 2C  Grade 3. Apparent nodularity of GBF.</w:t>
      </w:r>
      <w:r>
        <w:rPr>
          <w:sz w:val="24"/>
          <w:szCs w:val="24"/>
        </w:rPr>
        <w:t xml:space="preserve"> </w:t>
      </w:r>
    </w:p>
    <w:p w14:paraId="5960F562" w14:textId="714B47A3" w:rsidR="005A0BDC" w:rsidRDefault="005A0BDC"/>
    <w:p w14:paraId="700834AB" w14:textId="7744DB24" w:rsidR="00CB7E47" w:rsidRDefault="00CB7E47">
      <w:r>
        <w:rPr>
          <w:noProof/>
        </w:rPr>
        <w:drawing>
          <wp:inline distT="0" distB="0" distL="0" distR="0" wp14:anchorId="04D66924" wp14:editId="308C4CD7">
            <wp:extent cx="5048250" cy="1854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15"/>
                    <a:stretch/>
                  </pic:blipFill>
                  <pic:spPr bwMode="auto">
                    <a:xfrm>
                      <a:off x="0" y="0"/>
                      <a:ext cx="504825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7EE10" w14:textId="0A94AA91" w:rsidR="00390672" w:rsidRDefault="00390672"/>
    <w:p w14:paraId="04602C7C" w14:textId="7897402C" w:rsidR="00390672" w:rsidRDefault="00390672">
      <w:pPr>
        <w:widowControl/>
        <w:jc w:val="left"/>
      </w:pPr>
      <w:r>
        <w:br w:type="page"/>
      </w:r>
    </w:p>
    <w:p w14:paraId="5D85E1DA" w14:textId="32D0A5ED" w:rsidR="00390672" w:rsidRPr="00D67300" w:rsidRDefault="00390672">
      <w:pPr>
        <w:rPr>
          <w:color w:val="FF0000"/>
        </w:rPr>
      </w:pPr>
      <w:r w:rsidRPr="00D67300">
        <w:rPr>
          <w:rFonts w:hint="eastAsia"/>
          <w:b/>
          <w:bCs/>
          <w:color w:val="FF0000"/>
        </w:rPr>
        <w:lastRenderedPageBreak/>
        <w:t>F</w:t>
      </w:r>
      <w:r w:rsidRPr="00D67300">
        <w:rPr>
          <w:b/>
          <w:bCs/>
          <w:color w:val="FF0000"/>
        </w:rPr>
        <w:t>ig. S</w:t>
      </w:r>
      <w:r w:rsidR="00D67300">
        <w:rPr>
          <w:b/>
          <w:bCs/>
          <w:color w:val="FF0000"/>
        </w:rPr>
        <w:t>2</w:t>
      </w:r>
      <w:r w:rsidRPr="00D67300">
        <w:rPr>
          <w:color w:val="FF0000"/>
        </w:rPr>
        <w:t xml:space="preserve"> </w:t>
      </w:r>
      <w:r w:rsidR="00D67300">
        <w:rPr>
          <w:color w:val="FF0000"/>
        </w:rPr>
        <w:t xml:space="preserve"> </w:t>
      </w:r>
      <w:r w:rsidRPr="00D67300">
        <w:rPr>
          <w:color w:val="FF0000"/>
        </w:rPr>
        <w:t>Contingency tables for Fig.s 2 and 3</w:t>
      </w:r>
      <w:r w:rsidR="009A7DF9" w:rsidRPr="00D67300">
        <w:rPr>
          <w:color w:val="FF0000"/>
        </w:rPr>
        <w:t>, showing actual number of patients</w:t>
      </w:r>
    </w:p>
    <w:p w14:paraId="4F1C3F0D" w14:textId="77777777" w:rsidR="009A7DF9" w:rsidRPr="00D67300" w:rsidRDefault="009A7DF9">
      <w:pPr>
        <w:rPr>
          <w:color w:val="FF0000"/>
        </w:rPr>
      </w:pPr>
    </w:p>
    <w:p w14:paraId="0C46751C" w14:textId="4D33E62D" w:rsidR="009A7DF9" w:rsidRPr="00D67300" w:rsidRDefault="00D67300">
      <w:pPr>
        <w:rPr>
          <w:color w:val="FF0000"/>
        </w:rPr>
      </w:pPr>
      <w:r>
        <w:rPr>
          <w:color w:val="FF0000"/>
        </w:rPr>
        <w:t>S</w:t>
      </w:r>
      <w:r w:rsidR="009A7DF9" w:rsidRPr="00D67300">
        <w:rPr>
          <w:rFonts w:hint="eastAsia"/>
          <w:color w:val="FF0000"/>
        </w:rPr>
        <w:t>2</w:t>
      </w:r>
      <w:r w:rsidR="009A7DF9" w:rsidRPr="00D67300">
        <w:rPr>
          <w:color w:val="FF0000"/>
        </w:rPr>
        <w:t>-A mALBI grade vs gallbladder fossa nodularity (GBFN) grades</w:t>
      </w:r>
    </w:p>
    <w:p w14:paraId="5BBEC51B" w14:textId="4F036FB7" w:rsidR="00390672" w:rsidRPr="00D67300" w:rsidRDefault="00A063C4">
      <w:pPr>
        <w:rPr>
          <w:color w:val="FF0000"/>
        </w:rPr>
      </w:pPr>
      <w:r>
        <w:rPr>
          <w:noProof/>
        </w:rPr>
        <w:drawing>
          <wp:inline distT="0" distB="0" distL="0" distR="0" wp14:anchorId="37A53315" wp14:editId="0F136CA9">
            <wp:extent cx="5400040" cy="965200"/>
            <wp:effectExtent l="0" t="0" r="0" b="635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80381" w14:textId="0573182A" w:rsidR="009A7DF9" w:rsidRPr="00D67300" w:rsidRDefault="009A7DF9">
      <w:pPr>
        <w:rPr>
          <w:color w:val="FF0000"/>
        </w:rPr>
      </w:pPr>
      <w:r w:rsidRPr="00D67300">
        <w:rPr>
          <w:rFonts w:hint="eastAsia"/>
          <w:color w:val="FF0000"/>
        </w:rPr>
        <w:t xml:space="preserve"> G</w:t>
      </w:r>
      <w:r w:rsidRPr="00D67300">
        <w:rPr>
          <w:color w:val="FF0000"/>
        </w:rPr>
        <w:t xml:space="preserve"> indicates GBFN grade. </w:t>
      </w:r>
    </w:p>
    <w:p w14:paraId="1DC3C31F" w14:textId="77777777" w:rsidR="009A7DF9" w:rsidRPr="00D67300" w:rsidRDefault="009A7DF9">
      <w:pPr>
        <w:rPr>
          <w:color w:val="FF0000"/>
        </w:rPr>
      </w:pPr>
    </w:p>
    <w:p w14:paraId="02E0D3A2" w14:textId="6332E6E4" w:rsidR="009A7DF9" w:rsidRPr="00D67300" w:rsidRDefault="009A7DF9">
      <w:pPr>
        <w:rPr>
          <w:color w:val="FF0000"/>
        </w:rPr>
      </w:pPr>
      <w:r w:rsidRPr="00D67300">
        <w:rPr>
          <w:color w:val="FF0000"/>
        </w:rPr>
        <w:t>S</w:t>
      </w:r>
      <w:r w:rsidR="00D67300">
        <w:rPr>
          <w:color w:val="FF0000"/>
        </w:rPr>
        <w:t>2</w:t>
      </w:r>
      <w:r w:rsidRPr="00D67300">
        <w:rPr>
          <w:color w:val="FF0000"/>
        </w:rPr>
        <w:t>-B mALBI grade vs hepatobiliary phase signal intensity (HBP-SI)</w:t>
      </w:r>
    </w:p>
    <w:p w14:paraId="476FE415" w14:textId="428FF18F" w:rsidR="009A7DF9" w:rsidRPr="00D67300" w:rsidRDefault="00A063C4">
      <w:pPr>
        <w:rPr>
          <w:color w:val="FF0000"/>
        </w:rPr>
      </w:pPr>
      <w:r>
        <w:rPr>
          <w:noProof/>
        </w:rPr>
        <w:drawing>
          <wp:inline distT="0" distB="0" distL="0" distR="0" wp14:anchorId="6DD9268E" wp14:editId="48F849A5">
            <wp:extent cx="5400040" cy="1082675"/>
            <wp:effectExtent l="0" t="0" r="0" b="317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8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EE0D7" w14:textId="0787CDF3" w:rsidR="009A7DF9" w:rsidRPr="00D67300" w:rsidRDefault="009A7DF9">
      <w:pPr>
        <w:rPr>
          <w:color w:val="FF0000"/>
        </w:rPr>
      </w:pPr>
      <w:r w:rsidRPr="00D67300">
        <w:rPr>
          <w:color w:val="FF0000"/>
        </w:rPr>
        <w:t>iso: iso-intensity, sH: slightly high, H: high</w:t>
      </w:r>
    </w:p>
    <w:sectPr w:rsidR="009A7DF9" w:rsidRPr="00D673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18BCD" w14:textId="77777777" w:rsidR="00A015A0" w:rsidRDefault="00A015A0" w:rsidP="008B418A">
      <w:r>
        <w:separator/>
      </w:r>
    </w:p>
  </w:endnote>
  <w:endnote w:type="continuationSeparator" w:id="0">
    <w:p w14:paraId="0859A6BB" w14:textId="77777777" w:rsidR="00A015A0" w:rsidRDefault="00A015A0" w:rsidP="008B4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E91D5" w14:textId="77777777" w:rsidR="00A015A0" w:rsidRDefault="00A015A0" w:rsidP="008B418A">
      <w:r>
        <w:separator/>
      </w:r>
    </w:p>
  </w:footnote>
  <w:footnote w:type="continuationSeparator" w:id="0">
    <w:p w14:paraId="6C71A859" w14:textId="77777777" w:rsidR="00A015A0" w:rsidRDefault="00A015A0" w:rsidP="008B4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C2D81"/>
    <w:multiLevelType w:val="hybridMultilevel"/>
    <w:tmpl w:val="5DDC4748"/>
    <w:lvl w:ilvl="0" w:tplc="62F862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94"/>
    <w:rsid w:val="000412CB"/>
    <w:rsid w:val="00170589"/>
    <w:rsid w:val="002B4A66"/>
    <w:rsid w:val="00390672"/>
    <w:rsid w:val="004444E6"/>
    <w:rsid w:val="004F3A94"/>
    <w:rsid w:val="005873D4"/>
    <w:rsid w:val="005A0BDC"/>
    <w:rsid w:val="00615B75"/>
    <w:rsid w:val="006D0ACD"/>
    <w:rsid w:val="007E52A0"/>
    <w:rsid w:val="008B418A"/>
    <w:rsid w:val="009A7DF9"/>
    <w:rsid w:val="00A015A0"/>
    <w:rsid w:val="00A063C4"/>
    <w:rsid w:val="00C5760B"/>
    <w:rsid w:val="00C806BB"/>
    <w:rsid w:val="00CB7E47"/>
    <w:rsid w:val="00D0788A"/>
    <w:rsid w:val="00D67300"/>
    <w:rsid w:val="00EC4C91"/>
    <w:rsid w:val="00ED6092"/>
    <w:rsid w:val="00E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586E75"/>
  <w15:chartTrackingRefBased/>
  <w15:docId w15:val="{8FA500BF-DF9A-4119-8A79-9A48C5C7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1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418A"/>
  </w:style>
  <w:style w:type="paragraph" w:styleId="a5">
    <w:name w:val="footer"/>
    <w:basedOn w:val="a"/>
    <w:link w:val="a6"/>
    <w:uiPriority w:val="99"/>
    <w:unhideWhenUsed/>
    <w:rsid w:val="008B41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418A"/>
  </w:style>
  <w:style w:type="paragraph" w:styleId="a7">
    <w:name w:val="List Paragraph"/>
    <w:basedOn w:val="a"/>
    <w:uiPriority w:val="34"/>
    <w:qFormat/>
    <w:rsid w:val="00C806B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満 研吾</dc:creator>
  <cp:keywords/>
  <dc:description/>
  <cp:lastModifiedBy>吉満 研吾</cp:lastModifiedBy>
  <cp:revision>13</cp:revision>
  <dcterms:created xsi:type="dcterms:W3CDTF">2023-04-27T06:21:00Z</dcterms:created>
  <dcterms:modified xsi:type="dcterms:W3CDTF">2024-12-18T14:23:00Z</dcterms:modified>
</cp:coreProperties>
</file>